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2AA" w:rsidRDefault="009C02AA" w:rsidP="006B2CDF"/>
    <w:p w:rsidR="006B2CDF" w:rsidRPr="005911AB" w:rsidRDefault="000234AE" w:rsidP="000234AE">
      <w:pPr>
        <w:rPr>
          <w:b/>
          <w:sz w:val="20"/>
        </w:rPr>
      </w:pPr>
      <w:r w:rsidRPr="005911AB">
        <w:rPr>
          <w:b/>
          <w:sz w:val="20"/>
          <w:szCs w:val="20"/>
        </w:rPr>
        <w:t xml:space="preserve">Additional file 4: </w:t>
      </w:r>
      <w:r w:rsidR="00050550" w:rsidRPr="005911AB">
        <w:rPr>
          <w:b/>
          <w:sz w:val="20"/>
        </w:rPr>
        <w:t xml:space="preserve">Additional </w:t>
      </w:r>
      <w:r w:rsidR="00D864E4" w:rsidRPr="005911AB">
        <w:rPr>
          <w:b/>
          <w:sz w:val="20"/>
        </w:rPr>
        <w:t xml:space="preserve">participant </w:t>
      </w:r>
      <w:r w:rsidR="00050550" w:rsidRPr="005911AB">
        <w:rPr>
          <w:b/>
          <w:sz w:val="20"/>
        </w:rPr>
        <w:t>d</w:t>
      </w:r>
      <w:r w:rsidR="006B2CDF" w:rsidRPr="005911AB">
        <w:rPr>
          <w:b/>
          <w:sz w:val="20"/>
        </w:rPr>
        <w:t xml:space="preserve">emographics </w:t>
      </w:r>
      <w:r w:rsidR="00050550" w:rsidRPr="005911AB">
        <w:rPr>
          <w:b/>
          <w:sz w:val="20"/>
        </w:rPr>
        <w:t xml:space="preserve">and experiences of illness, death and dying </w:t>
      </w:r>
      <w:r w:rsidR="006B2CDF" w:rsidRPr="005911AB">
        <w:rPr>
          <w:b/>
          <w:sz w:val="20"/>
        </w:rPr>
        <w:t>by country (N=9,344)</w:t>
      </w:r>
    </w:p>
    <w:p w:rsidR="006B2CDF" w:rsidRPr="005911AB" w:rsidRDefault="006B2CDF" w:rsidP="006B2CDF">
      <w:pPr>
        <w:spacing w:line="240" w:lineRule="auto"/>
        <w:jc w:val="both"/>
        <w:outlineLvl w:val="0"/>
        <w:rPr>
          <w:sz w:val="20"/>
        </w:rPr>
      </w:pPr>
    </w:p>
    <w:tbl>
      <w:tblPr>
        <w:tblW w:w="13627" w:type="dxa"/>
        <w:tblInd w:w="93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</w:tblBorders>
        <w:tblLayout w:type="fixed"/>
        <w:tblLook w:val="00A0" w:firstRow="1" w:lastRow="0" w:firstColumn="1" w:lastColumn="0" w:noHBand="0" w:noVBand="0"/>
      </w:tblPr>
      <w:tblGrid>
        <w:gridCol w:w="4108"/>
        <w:gridCol w:w="1265"/>
        <w:gridCol w:w="1235"/>
        <w:gridCol w:w="1173"/>
        <w:gridCol w:w="1168"/>
        <w:gridCol w:w="1168"/>
        <w:gridCol w:w="1168"/>
        <w:gridCol w:w="1168"/>
        <w:gridCol w:w="1174"/>
      </w:tblGrid>
      <w:tr w:rsidR="006B2CDF" w:rsidRPr="005911AB" w:rsidTr="0045078E">
        <w:trPr>
          <w:trHeight w:val="198"/>
          <w:tblHeader/>
        </w:trPr>
        <w:tc>
          <w:tcPr>
            <w:tcW w:w="41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5911AB">
              <w:rPr>
                <w:color w:val="000000"/>
                <w:sz w:val="16"/>
                <w:szCs w:val="16"/>
              </w:rPr>
              <w:t>Variables</w:t>
            </w:r>
            <w:r w:rsidRPr="005911AB">
              <w:rPr>
                <w:color w:val="000000"/>
                <w:sz w:val="16"/>
                <w:szCs w:val="16"/>
                <w:vertAlign w:val="superscript"/>
              </w:rPr>
              <w:t>*, 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England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35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 xml:space="preserve">Flanders </w:t>
            </w: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26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 xml:space="preserve">Germany </w:t>
            </w: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36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Italy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35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Netherlands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35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Portugal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28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Spain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1,36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All countries</w:t>
            </w:r>
          </w:p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i/>
                <w:color w:val="000000"/>
                <w:sz w:val="16"/>
                <w:szCs w:val="16"/>
              </w:rPr>
              <w:t>N</w:t>
            </w:r>
            <w:r w:rsidRPr="005911AB">
              <w:rPr>
                <w:color w:val="000000"/>
                <w:sz w:val="16"/>
                <w:szCs w:val="16"/>
              </w:rPr>
              <w:t>=9,344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5911AB">
              <w:rPr>
                <w:color w:val="000000"/>
                <w:sz w:val="16"/>
                <w:szCs w:val="16"/>
              </w:rPr>
              <w:t>n(</w:t>
            </w:r>
            <w:proofErr w:type="gramEnd"/>
            <w:r w:rsidRPr="005911AB">
              <w:rPr>
                <w:color w:val="000000"/>
                <w:sz w:val="16"/>
                <w:szCs w:val="16"/>
              </w:rPr>
              <w:t>%)</w:t>
            </w:r>
          </w:p>
        </w:tc>
      </w:tr>
      <w:tr w:rsidR="00050550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Additional demographics: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550" w:rsidRPr="005911AB" w:rsidRDefault="00050550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Urbanisation leve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Big city or suburbs/outskirts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00 (37.1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89 (22.8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56 (40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69 (19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63 (26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43 (50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24 (23.7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944 (31.5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Town or small city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95 (36.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24 (17.7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19 (30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26 (39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11 (23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68 (28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89 (43.1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932 (31.4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Country villag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87 (21.3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91 (46.6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01 (22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21 (38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78 (42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21 (17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01 (29.4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900 (31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Farm or home in countrysid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6 (4.9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65 (13.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5 (6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4 (2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3 (7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4 (4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2 (3.8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59 (6.0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Not completed primary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6 (13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6 (2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 (0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4 (1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8 (1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23 (9.1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75 (4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Primary or first stage of basi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8 (7.3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7 (2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1 (6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0 (2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87 (30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95 (14.3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21 (9.0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Lower secondary or second stage of basi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8 (26.6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44 (11.9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34 (46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8 (25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3 (24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36 (18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27 (24.1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350 (25.7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Upper secondary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04 (16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75 (31.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2 (12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78 (43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58 (34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9 (26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48 (18.2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374 (26.0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Post-secondary non-tertiary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5 (2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6 (7.1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16 (38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6 (7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9 (4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3 (3.9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49 (9.3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First stage tertiary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92 (38.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79 (39.7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89 (14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39 (32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92 (22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03 (29.7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294 (25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left="19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Second stage tertiary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4 (1.9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 (0.8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5 (1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 (0.7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6 (0.8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 xml:space="preserve">Activities in last seven days </w:t>
            </w:r>
            <w:r w:rsidRPr="005911AB">
              <w:rPr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In paid work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37 (47.3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49 (51.4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71 (64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90 (43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09 (52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61 (43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62 (41.3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,579 (49.2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In educati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8 (6.5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1 (8.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8 (13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35 (10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0 (5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8 (7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55 (11.4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35 (9.0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 xml:space="preserve">Retired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80 (35.6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62 (28.7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89 (21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0 (24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42 (25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53 (27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45 (18.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401 (25.8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3 (4.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3 (4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5 (4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6 (7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8 (3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9 (7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85 (13.6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19 (6.7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Permanently sick or disable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4 (4.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6 (3.6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59 (11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2 (0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8 (8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8 (3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4 (4.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81 (5.2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Housework, looking after children or other persons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89 (28.9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20 (25.3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77 (35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38 (25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72 (27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22 (17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78 (27.8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496 (26.8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 xml:space="preserve">Financial hardship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Living comfortably on present incom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85 (43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89 (55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08 (45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30 (32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13 (60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22 (17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40 (32.6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,787 (41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Coping on present incom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76 (43.1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97 (39.8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18 (46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77 (50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41 (33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81 (53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33 (46.9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,123 (44.8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Difficult on present incom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36 (10.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0 (4.8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5 (6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03 (15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2 (4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39 (18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03 (15.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88 (10.7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="211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Very difficult on present income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8 (2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6 (1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5 (1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0 (1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29 (10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3 (5.4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14 (3.4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 xml:space="preserve">Health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65 (42.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90 (38.6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10 (22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05 (22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02 (22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0 (13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93 (21.5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435 (26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35 (39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83 (46.0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99 (51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42 (47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48 (55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88 (38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60 (41.1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,255 (45.7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91 (14.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6 (13.9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89 (21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77 (28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54 (18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58 (43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37 (32.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,282 (24.5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Ba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7 (3.5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6 (1.3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3 (3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1 (1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3 (3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6 (3.6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7 (4.9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293 (3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Very bad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 (0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 (0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9 (1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9 (0.5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b/>
                <w:color w:val="000000"/>
                <w:sz w:val="16"/>
                <w:szCs w:val="16"/>
              </w:rPr>
              <w:t>Experience of serious illness, death and dying</w:t>
            </w:r>
            <w:r w:rsidR="00050550" w:rsidRPr="005911AB">
              <w:rPr>
                <w:b/>
                <w:color w:val="000000"/>
                <w:sz w:val="16"/>
                <w:szCs w:val="16"/>
              </w:rPr>
              <w:t>:</w:t>
            </w:r>
            <w:r w:rsidRPr="005911AB">
              <w:rPr>
                <w:color w:val="000000"/>
                <w:sz w:val="16"/>
                <w:szCs w:val="16"/>
              </w:rPr>
              <w:t xml:space="preserve"> </w:t>
            </w:r>
            <w:r w:rsidRPr="005911AB">
              <w:rPr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Diagnosed with serious illness in last 5 years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72 (12.8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90 (15.2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07 (8.0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13 (8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37 (10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9 (7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19 (8.8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37 (10.1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 xml:space="preserve">Close relative/friend seriously ill in last 5 years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49 (63.1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60 (60.6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62 (64.1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00 (67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69 (71.8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28 (57.5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23 (68.2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5,991 (64.8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Death of close relative/friend in last 5 years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49 (70.6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76 (69.9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33 (69.4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928 (69.3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,036 (76.7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71 (60.9)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1,006 (74.4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,499 (70.3)</w:t>
            </w:r>
          </w:p>
        </w:tc>
      </w:tr>
      <w:tr w:rsidR="006B2CDF" w:rsidRPr="005911AB" w:rsidTr="0045078E">
        <w:trPr>
          <w:trHeight w:val="198"/>
        </w:trPr>
        <w:tc>
          <w:tcPr>
            <w:tcW w:w="41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ind w:firstLineChars="131" w:firstLine="210"/>
              <w:jc w:val="both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lastRenderedPageBreak/>
              <w:t xml:space="preserve">Cared for close relative/friend in last months of life 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79 (50.6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25 (49.9)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47 (48.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815 (60.8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02 (52.0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673 (53.2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771 (57.0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2CDF" w:rsidRPr="005911AB" w:rsidRDefault="006B2CDF" w:rsidP="0045078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11AB">
              <w:rPr>
                <w:color w:val="000000"/>
                <w:sz w:val="16"/>
                <w:szCs w:val="16"/>
              </w:rPr>
              <w:t>4,912 (53.1)</w:t>
            </w:r>
          </w:p>
        </w:tc>
      </w:tr>
    </w:tbl>
    <w:p w:rsidR="006B2CDF" w:rsidRPr="005911AB" w:rsidRDefault="006B2CDF" w:rsidP="006B2CDF">
      <w:pPr>
        <w:autoSpaceDE w:val="0"/>
        <w:autoSpaceDN w:val="0"/>
        <w:adjustRightInd w:val="0"/>
        <w:spacing w:line="240" w:lineRule="auto"/>
        <w:jc w:val="both"/>
        <w:rPr>
          <w:color w:val="000000"/>
          <w:sz w:val="16"/>
          <w:szCs w:val="16"/>
          <w:vertAlign w:val="superscript"/>
        </w:rPr>
      </w:pPr>
    </w:p>
    <w:p w:rsidR="006B2CDF" w:rsidRPr="005911AB" w:rsidRDefault="006B2CDF" w:rsidP="006B2CDF">
      <w:pPr>
        <w:autoSpaceDE w:val="0"/>
        <w:autoSpaceDN w:val="0"/>
        <w:adjustRightInd w:val="0"/>
        <w:spacing w:line="240" w:lineRule="auto"/>
        <w:jc w:val="both"/>
        <w:rPr>
          <w:color w:val="000000"/>
          <w:sz w:val="16"/>
          <w:szCs w:val="16"/>
        </w:rPr>
      </w:pPr>
      <w:r w:rsidRPr="005911AB">
        <w:rPr>
          <w:color w:val="000000"/>
          <w:sz w:val="16"/>
          <w:szCs w:val="16"/>
          <w:vertAlign w:val="superscript"/>
        </w:rPr>
        <w:t>*</w:t>
      </w:r>
      <w:r w:rsidRPr="005911AB">
        <w:rPr>
          <w:color w:val="000000"/>
          <w:sz w:val="16"/>
          <w:szCs w:val="16"/>
        </w:rPr>
        <w:t>Sums may not always amount to the total sample number because of missing values on variables. Percentages may not always add up to 100 because of rounding. SD: standard deviation.</w:t>
      </w:r>
    </w:p>
    <w:p w:rsidR="006B2CDF" w:rsidRPr="005911AB" w:rsidRDefault="006B2CDF" w:rsidP="006B2CDF">
      <w:pPr>
        <w:autoSpaceDE w:val="0"/>
        <w:autoSpaceDN w:val="0"/>
        <w:adjustRightInd w:val="0"/>
        <w:spacing w:line="240" w:lineRule="auto"/>
        <w:jc w:val="both"/>
        <w:rPr>
          <w:color w:val="000000"/>
          <w:sz w:val="16"/>
          <w:szCs w:val="16"/>
        </w:rPr>
      </w:pPr>
      <w:r w:rsidRPr="005911AB">
        <w:rPr>
          <w:color w:val="000000"/>
          <w:sz w:val="16"/>
          <w:szCs w:val="16"/>
          <w:vertAlign w:val="superscript"/>
        </w:rPr>
        <w:t>†</w:t>
      </w:r>
      <w:r w:rsidRPr="005911AB">
        <w:rPr>
          <w:color w:val="000000"/>
          <w:sz w:val="16"/>
          <w:szCs w:val="16"/>
        </w:rPr>
        <w:t>The percentage of missing data was 0.1% for urbanisation level, 1.8% for education level, 0.4% for each activity in last seven days, 1.4% for financial hardship, 0.3% for health and 1.0% for each of the experiences of illness, death and dying. Missing data include “don’t know”, refusals, interview break-offs and data missing from the computer-assisted telephone interviewing (CATI) system.</w:t>
      </w:r>
    </w:p>
    <w:p w:rsidR="006B2CDF" w:rsidRPr="008A02C2" w:rsidRDefault="006B2CDF" w:rsidP="006B2CDF">
      <w:pPr>
        <w:autoSpaceDE w:val="0"/>
        <w:autoSpaceDN w:val="0"/>
        <w:adjustRightInd w:val="0"/>
        <w:spacing w:line="240" w:lineRule="auto"/>
        <w:jc w:val="both"/>
        <w:rPr>
          <w:color w:val="000000"/>
          <w:sz w:val="16"/>
          <w:szCs w:val="16"/>
        </w:rPr>
      </w:pPr>
      <w:r w:rsidRPr="005911AB">
        <w:rPr>
          <w:color w:val="000000"/>
          <w:sz w:val="16"/>
          <w:szCs w:val="16"/>
          <w:vertAlign w:val="superscript"/>
        </w:rPr>
        <w:t>‡</w:t>
      </w:r>
      <w:r w:rsidRPr="005911AB">
        <w:rPr>
          <w:color w:val="000000"/>
          <w:sz w:val="16"/>
          <w:szCs w:val="16"/>
        </w:rPr>
        <w:t>Answers to these questions not mutually exclusive, each question on activities asked separately (answer options yes/no)</w:t>
      </w:r>
    </w:p>
    <w:p w:rsidR="006B2CDF" w:rsidRPr="006B2CDF" w:rsidRDefault="006B2CDF" w:rsidP="006B2CDF">
      <w:bookmarkStart w:id="0" w:name="_GoBack"/>
      <w:bookmarkEnd w:id="0"/>
    </w:p>
    <w:sectPr w:rsidR="006B2CDF" w:rsidRPr="006B2CDF" w:rsidSect="006B2C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66B"/>
    <w:rsid w:val="000234AE"/>
    <w:rsid w:val="00050550"/>
    <w:rsid w:val="00456B95"/>
    <w:rsid w:val="005063FA"/>
    <w:rsid w:val="005911AB"/>
    <w:rsid w:val="006B2CDF"/>
    <w:rsid w:val="00745928"/>
    <w:rsid w:val="00792DD1"/>
    <w:rsid w:val="00826A48"/>
    <w:rsid w:val="0085066B"/>
    <w:rsid w:val="009C02AA"/>
    <w:rsid w:val="00D44632"/>
    <w:rsid w:val="00D864E4"/>
    <w:rsid w:val="00EC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3</cp:revision>
  <dcterms:created xsi:type="dcterms:W3CDTF">2014-10-25T09:01:00Z</dcterms:created>
  <dcterms:modified xsi:type="dcterms:W3CDTF">2014-10-25T09:42:00Z</dcterms:modified>
</cp:coreProperties>
</file>